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6ED" w:rsidRPr="00342849" w:rsidRDefault="003C76BC" w:rsidP="007C16ED">
      <w:pPr>
        <w:spacing w:after="0"/>
        <w:rPr>
          <w:b/>
        </w:rPr>
      </w:pPr>
      <w:r>
        <w:rPr>
          <w:i/>
          <w:sz w:val="32"/>
          <w:szCs w:val="32"/>
        </w:rPr>
        <w:t>Conflict of interest</w:t>
      </w:r>
    </w:p>
    <w:p w:rsidR="007C16ED" w:rsidRPr="00102D15" w:rsidRDefault="003C76BC" w:rsidP="00102D15">
      <w:pPr>
        <w:spacing w:after="0"/>
        <w:jc w:val="both"/>
        <w:rPr>
          <w:rFonts w:cs="Times New Roman"/>
          <w:noProof/>
          <w:lang w:val="en-GB"/>
        </w:rPr>
      </w:pPr>
      <w:r>
        <w:rPr>
          <w:rFonts w:cs="Times New Roman"/>
        </w:rPr>
        <w:t>The authors declare that there is no conflict of interest.</w:t>
      </w:r>
    </w:p>
    <w:p w:rsidR="00102D15" w:rsidRPr="003C76BC" w:rsidRDefault="00102D15" w:rsidP="007C16ED">
      <w:pPr>
        <w:spacing w:after="0"/>
        <w:rPr>
          <w:lang w:val="en-GB"/>
        </w:rPr>
      </w:pPr>
      <w:bookmarkStart w:id="0" w:name="_GoBack"/>
      <w:bookmarkEnd w:id="0"/>
    </w:p>
    <w:sectPr w:rsidR="00102D15" w:rsidRPr="003C76BC" w:rsidSect="00DB6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3694A5" w15:done="0"/>
  <w15:commentEx w15:paraId="4E6407AF" w15:done="0"/>
  <w15:commentEx w15:paraId="7D70CC42" w15:done="0"/>
  <w15:commentEx w15:paraId="6B58E97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C1243"/>
    <w:multiLevelType w:val="hybridMultilevel"/>
    <w:tmpl w:val="77BA9CC4"/>
    <w:lvl w:ilvl="0" w:tplc="BDEEDF3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wNLcwMTA0MrEwszCyMDBX0lEKTi0uzszPAykwqgUAGEhgFiwAAAA="/>
  </w:docVars>
  <w:rsids>
    <w:rsidRoot w:val="000B5AD2"/>
    <w:rsid w:val="00001E53"/>
    <w:rsid w:val="00015A2A"/>
    <w:rsid w:val="0005037C"/>
    <w:rsid w:val="00054539"/>
    <w:rsid w:val="00057BC9"/>
    <w:rsid w:val="00060F55"/>
    <w:rsid w:val="00070344"/>
    <w:rsid w:val="00074A0E"/>
    <w:rsid w:val="000851D4"/>
    <w:rsid w:val="000B5AD2"/>
    <w:rsid w:val="000E6FC5"/>
    <w:rsid w:val="000F628B"/>
    <w:rsid w:val="00102D15"/>
    <w:rsid w:val="00120353"/>
    <w:rsid w:val="00141D45"/>
    <w:rsid w:val="0014259A"/>
    <w:rsid w:val="0020022B"/>
    <w:rsid w:val="00232F27"/>
    <w:rsid w:val="00233DF1"/>
    <w:rsid w:val="00235048"/>
    <w:rsid w:val="0025082B"/>
    <w:rsid w:val="00254ADF"/>
    <w:rsid w:val="00274AF6"/>
    <w:rsid w:val="002773C0"/>
    <w:rsid w:val="002976E8"/>
    <w:rsid w:val="002A0A1F"/>
    <w:rsid w:val="002D70E3"/>
    <w:rsid w:val="002E1447"/>
    <w:rsid w:val="00302FAC"/>
    <w:rsid w:val="0031313F"/>
    <w:rsid w:val="00336AC9"/>
    <w:rsid w:val="00342849"/>
    <w:rsid w:val="003775A2"/>
    <w:rsid w:val="003B27CD"/>
    <w:rsid w:val="003B5B69"/>
    <w:rsid w:val="003C76BC"/>
    <w:rsid w:val="00423C82"/>
    <w:rsid w:val="00450181"/>
    <w:rsid w:val="00481950"/>
    <w:rsid w:val="004A09BF"/>
    <w:rsid w:val="004A0A31"/>
    <w:rsid w:val="004F2273"/>
    <w:rsid w:val="004F4840"/>
    <w:rsid w:val="005431FE"/>
    <w:rsid w:val="00544262"/>
    <w:rsid w:val="005529EE"/>
    <w:rsid w:val="00560F87"/>
    <w:rsid w:val="00571D30"/>
    <w:rsid w:val="00587D7D"/>
    <w:rsid w:val="005A0D7C"/>
    <w:rsid w:val="005B3070"/>
    <w:rsid w:val="005D1310"/>
    <w:rsid w:val="005E3D1D"/>
    <w:rsid w:val="005F4766"/>
    <w:rsid w:val="006734CF"/>
    <w:rsid w:val="006C5DF6"/>
    <w:rsid w:val="007206FA"/>
    <w:rsid w:val="00721BB6"/>
    <w:rsid w:val="00724671"/>
    <w:rsid w:val="007409C6"/>
    <w:rsid w:val="00744EF1"/>
    <w:rsid w:val="00791D36"/>
    <w:rsid w:val="007A00E9"/>
    <w:rsid w:val="007C16ED"/>
    <w:rsid w:val="007D1C63"/>
    <w:rsid w:val="00852492"/>
    <w:rsid w:val="00872E07"/>
    <w:rsid w:val="00884999"/>
    <w:rsid w:val="00897A27"/>
    <w:rsid w:val="008A09DA"/>
    <w:rsid w:val="008D74C3"/>
    <w:rsid w:val="008F650C"/>
    <w:rsid w:val="009437F0"/>
    <w:rsid w:val="0094549D"/>
    <w:rsid w:val="009768A9"/>
    <w:rsid w:val="00993504"/>
    <w:rsid w:val="009B4A6A"/>
    <w:rsid w:val="009F4FD7"/>
    <w:rsid w:val="00A00C2A"/>
    <w:rsid w:val="00A23FBC"/>
    <w:rsid w:val="00A72528"/>
    <w:rsid w:val="00AC3D06"/>
    <w:rsid w:val="00AF4015"/>
    <w:rsid w:val="00B30C16"/>
    <w:rsid w:val="00B62561"/>
    <w:rsid w:val="00B73297"/>
    <w:rsid w:val="00BD23F4"/>
    <w:rsid w:val="00C15D06"/>
    <w:rsid w:val="00C16A33"/>
    <w:rsid w:val="00C37774"/>
    <w:rsid w:val="00C85365"/>
    <w:rsid w:val="00CA12DA"/>
    <w:rsid w:val="00CB5FAA"/>
    <w:rsid w:val="00CC23C6"/>
    <w:rsid w:val="00CD67EE"/>
    <w:rsid w:val="00CE5447"/>
    <w:rsid w:val="00D05795"/>
    <w:rsid w:val="00D45084"/>
    <w:rsid w:val="00D663AD"/>
    <w:rsid w:val="00DA76EF"/>
    <w:rsid w:val="00DB2C75"/>
    <w:rsid w:val="00DB6EFE"/>
    <w:rsid w:val="00DB74A6"/>
    <w:rsid w:val="00DD5F9C"/>
    <w:rsid w:val="00DF043E"/>
    <w:rsid w:val="00DF7EA7"/>
    <w:rsid w:val="00E3082B"/>
    <w:rsid w:val="00E41A66"/>
    <w:rsid w:val="00E622F6"/>
    <w:rsid w:val="00E633F4"/>
    <w:rsid w:val="00E70016"/>
    <w:rsid w:val="00E76AEA"/>
    <w:rsid w:val="00E83B44"/>
    <w:rsid w:val="00E97376"/>
    <w:rsid w:val="00ED03C2"/>
    <w:rsid w:val="00F3068C"/>
    <w:rsid w:val="00F65CB7"/>
    <w:rsid w:val="00F849D6"/>
    <w:rsid w:val="00FA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EF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622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22F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DF7EA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F7EA7"/>
    <w:pPr>
      <w:spacing w:line="240" w:lineRule="auto"/>
    </w:pPr>
    <w:rPr>
      <w:rFonts w:eastAsiaTheme="minorEastAsia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F7EA7"/>
    <w:rPr>
      <w:rFonts w:eastAsiaTheme="minorEastAsia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0016"/>
    <w:rPr>
      <w:rFonts w:eastAsiaTheme="minorHAnsi"/>
      <w:b/>
      <w:bCs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0016"/>
    <w:rPr>
      <w:rFonts w:eastAsiaTheme="minorEastAsia"/>
      <w:b/>
      <w:bCs/>
      <w:sz w:val="20"/>
      <w:szCs w:val="20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1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1F4290-1C7A-4416-923F-48E339903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3-08-13T17:32:00Z</cp:lastPrinted>
  <dcterms:created xsi:type="dcterms:W3CDTF">2016-08-30T09:24:00Z</dcterms:created>
  <dcterms:modified xsi:type="dcterms:W3CDTF">2016-09-01T10:14:00Z</dcterms:modified>
</cp:coreProperties>
</file>